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639" w:rsidRPr="0062029B" w:rsidRDefault="0062029B">
      <w:pPr>
        <w:rPr>
          <w:rFonts w:ascii="Times New Roman" w:hAnsi="Times New Roman" w:cs="Times New Roman"/>
          <w:sz w:val="24"/>
          <w:szCs w:val="24"/>
        </w:rPr>
      </w:pPr>
      <w:r w:rsidRPr="0062029B">
        <w:rPr>
          <w:rFonts w:ascii="Times New Roman" w:hAnsi="Times New Roman" w:cs="Times New Roman"/>
          <w:sz w:val="24"/>
          <w:szCs w:val="24"/>
        </w:rPr>
        <w:t xml:space="preserve">Supplementary Table 1: Primers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2029B">
        <w:rPr>
          <w:rFonts w:ascii="Times New Roman" w:hAnsi="Times New Roman" w:cs="Times New Roman"/>
          <w:sz w:val="24"/>
          <w:szCs w:val="24"/>
        </w:rPr>
        <w:t>ist</w:t>
      </w:r>
    </w:p>
    <w:tbl>
      <w:tblPr>
        <w:tblW w:w="8587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36"/>
        <w:gridCol w:w="4306"/>
        <w:gridCol w:w="850"/>
        <w:gridCol w:w="2195"/>
      </w:tblGrid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rimer</w:t>
            </w:r>
            <w:proofErr w:type="spellEnd"/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Code</w:t>
            </w:r>
            <w:proofErr w:type="spellEnd"/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quenc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F </w:t>
            </w:r>
            <w:proofErr w:type="spellStart"/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or</w:t>
            </w:r>
            <w:proofErr w:type="spellEnd"/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 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Use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85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CCTTATGGTATACTCTATGAT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1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86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CGTATGCCCGAGCACCGAG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1</w:t>
            </w:r>
          </w:p>
        </w:tc>
      </w:tr>
      <w:tr w:rsidR="0062029B" w:rsidRPr="0062029B" w:rsidTr="0062029B">
        <w:trPr>
          <w:trHeight w:val="300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87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TGGTATACGCGATGATG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2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88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CTGGCTCCCCAGAAGTTAAT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2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89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CTAACCATTCTTGGTATC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3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0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TGTACCACCGAGATAAAA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3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1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GAGGCAAAGAACCCAC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4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2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ATCAAGATGCAAGCGTTTAT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4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3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CTTACTTGGACCTCTATCCT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5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4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TTTCGGATCAGCTTGAAAC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5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5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CTTGAAAGACCGTTTCG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6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6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GTCACAAGTGTTGGGTCATT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6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7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TACATCATTTCTGCTGTGTT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7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8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TGTATGTGAAAGCGATG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7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199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CTCTTTCTAGGGATTCTTAT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8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00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TCCGCCATATGGGCAGAA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AAP8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46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GGCCATTCGTCTACCACT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YS3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47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TCGTCGCTTGTCCTCCTC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CYS3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84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TTCAACTTCATTGTTGCC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UP1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85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GGAACACGATCCCTAGT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UP1</w:t>
            </w:r>
          </w:p>
        </w:tc>
      </w:tr>
      <w:tr w:rsidR="0062029B" w:rsidRPr="0062029B" w:rsidTr="0062029B">
        <w:trPr>
          <w:trHeight w:val="28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86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TATGTGGCAGGCGAAAT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UP3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287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CTTGCAGTTGTGTACAAT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MUP3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400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CGCAAATACCAAACATCATCc</w:t>
            </w:r>
            <w:proofErr w:type="spellEnd"/>
            <w:proofErr w:type="gram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ld type GPP2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405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CCCACGTATTGTACTTCGTT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ild type GPP2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466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ATTCTCAGATCTGCTCAC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GPP2</w:t>
            </w:r>
          </w:p>
        </w:tc>
      </w:tr>
      <w:tr w:rsidR="0062029B" w:rsidRPr="0062029B" w:rsidTr="0062029B">
        <w:trPr>
          <w:trHeight w:val="255"/>
        </w:trPr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CP467</w:t>
            </w:r>
          </w:p>
        </w:tc>
        <w:tc>
          <w:tcPr>
            <w:tcW w:w="4306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835D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AAATATGTTGAGCTAGTG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R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:rsidR="0062029B" w:rsidRPr="0062029B" w:rsidRDefault="0062029B" w:rsidP="006202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proofErr w:type="gramStart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qPCR</w:t>
            </w:r>
            <w:proofErr w:type="spellEnd"/>
            <w:proofErr w:type="gramEnd"/>
            <w:r w:rsidRPr="00620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GPP2</w:t>
            </w:r>
          </w:p>
        </w:tc>
      </w:tr>
    </w:tbl>
    <w:p w:rsidR="0062029B" w:rsidRDefault="0062029B"/>
    <w:sectPr w:rsidR="0062029B" w:rsidSect="006506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2029B"/>
    <w:rsid w:val="002C7076"/>
    <w:rsid w:val="00613639"/>
    <w:rsid w:val="0062029B"/>
    <w:rsid w:val="006506F6"/>
    <w:rsid w:val="007C0685"/>
    <w:rsid w:val="00835DF8"/>
    <w:rsid w:val="00AB357B"/>
    <w:rsid w:val="00C0517E"/>
    <w:rsid w:val="00EE580F"/>
    <w:rsid w:val="00F446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6F6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2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a C. Pascon</dc:creator>
  <cp:lastModifiedBy>Renata C. Pascon</cp:lastModifiedBy>
  <cp:revision>2</cp:revision>
  <dcterms:created xsi:type="dcterms:W3CDTF">2019-09-10T19:51:00Z</dcterms:created>
  <dcterms:modified xsi:type="dcterms:W3CDTF">2019-09-10T19:54:00Z</dcterms:modified>
</cp:coreProperties>
</file>